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able S2: SNPs, including two deletion/insertion polymorphisms, identified in </w:t>
      </w:r>
      <w:r>
        <w:rPr>
          <w:i/>
          <w:iCs/>
          <w:color w:val="000000"/>
        </w:rPr>
        <w:t>NRAMP1</w:t>
      </w:r>
      <w:r>
        <w:rPr>
          <w:color w:val="000000"/>
        </w:rPr>
        <w:t xml:space="preserve">. Novel SNPs are denoted by “ss” numbers and previously published SNPs are denoted by “rs” numbers. Minor allele frequencies are based on the sequencing panel of 32 type 1 diabetes subjects.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for non-typed SNPs. UTR, untranslated region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tbl>
      <w:tblPr>
        <w:tblW w:w="664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54"/>
        <w:gridCol w:w="2059"/>
        <w:gridCol w:w="685"/>
        <w:gridCol w:w="1636"/>
        <w:gridCol w:w="609"/>
      </w:tblGrid>
      <w:tr>
        <w:trPr>
          <w:trHeight w:val="43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Variant name/dbSNP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Map position, NCBI build 3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Minor allele frequenc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  <w:ins w:id="1" w:author="rebecca" w:date="2004-08-19T16:34:00Z"/>
              </w:rPr>
            </w:pPr>
            <w:ins w:id="0" w:author="rebecca" w:date="2004-08-19T16:34:00Z">
              <w:r>
                <w:rPr>
                  <w:b/>
                  <w:bCs/>
                  <w:sz w:val="16"/>
                  <w:szCs w:val="20"/>
                </w:rPr>
              </w:r>
            </w:ins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  <w:ins w:id="3" w:author="rebecca" w:date="2004-08-19T16:34:00Z"/>
              </w:rPr>
            </w:pPr>
            <w:ins w:id="2" w:author="rebecca" w:date="2004-08-19T16:34:00Z">
              <w:r>
                <w:rPr>
                  <w:b/>
                  <w:bCs/>
                  <w:sz w:val="16"/>
                  <w:szCs w:val="20"/>
                </w:rPr>
              </w:r>
            </w:ins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20"/>
              </w:rPr>
              <w:t>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3/</w:t>
            </w:r>
            <w:r>
              <w:rPr>
                <w:rFonts w:cs="Arial"/>
                <w:sz w:val="16"/>
                <w:szCs w:val="20"/>
              </w:rPr>
              <w:t xml:space="preserve"> ss2314223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482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4/ rs759124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057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3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093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6/ rs227663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155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99/ rs373186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254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3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274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7/ rs229070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491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3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586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89/ rs381656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738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90/ rs269534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796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9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5798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1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179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14/ rs227901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18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227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235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3/ rs105982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238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256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4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257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201/ rs227901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371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5196/ rs180923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946471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3:00Z</dcterms:created>
  <dc:creator>lisa</dc:creator>
  <dc:description/>
  <dc:language>en-US</dc:language>
  <cp:lastModifiedBy>lisa</cp:lastModifiedBy>
  <dcterms:modified xsi:type="dcterms:W3CDTF">2005-02-02T11:47:00Z</dcterms:modified>
  <cp:revision>3</cp:revision>
  <dc:subject/>
  <dc:title>Table S2: SNPs, including two insertions/deletions, identified in NRAMP1</dc:title>
</cp:coreProperties>
</file>